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F81B6" w14:textId="1A377762" w:rsidR="00BF6492" w:rsidRPr="005624BC" w:rsidRDefault="00BF6492" w:rsidP="00BF6492">
      <w:pPr>
        <w:widowControl w:val="0"/>
        <w:autoSpaceDE w:val="0"/>
        <w:autoSpaceDN w:val="0"/>
        <w:adjustRightInd w:val="0"/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570"/>
        <w:tblW w:w="10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7"/>
        <w:gridCol w:w="4056"/>
        <w:gridCol w:w="4405"/>
      </w:tblGrid>
      <w:tr w:rsidR="00F10184" w:rsidRPr="00B46C2C" w14:paraId="64ABFCC3" w14:textId="77777777" w:rsidTr="009F6EE4">
        <w:trPr>
          <w:trHeight w:val="963"/>
        </w:trPr>
        <w:tc>
          <w:tcPr>
            <w:tcW w:w="1627" w:type="dxa"/>
            <w:noWrap/>
            <w:vAlign w:val="center"/>
          </w:tcPr>
          <w:p w14:paraId="54C01FDF" w14:textId="210B5719" w:rsidR="00F10184" w:rsidRPr="005624BC" w:rsidRDefault="00F10184" w:rsidP="00F1018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056" w:type="dxa"/>
            <w:noWrap/>
            <w:vAlign w:val="center"/>
          </w:tcPr>
          <w:p w14:paraId="6993987C" w14:textId="4B191786" w:rsidR="00F10184" w:rsidRPr="00BF46DB" w:rsidRDefault="00F10184" w:rsidP="00F1018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4C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Forward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 s</w:t>
            </w:r>
            <w:r w:rsidRPr="00944C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quenc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5'</w:t>
            </w:r>
            <w:r w:rsidRPr="003A0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3')</w:t>
            </w:r>
          </w:p>
        </w:tc>
        <w:tc>
          <w:tcPr>
            <w:tcW w:w="4405" w:type="dxa"/>
            <w:noWrap/>
            <w:vAlign w:val="center"/>
          </w:tcPr>
          <w:p w14:paraId="5E4DAB28" w14:textId="1CA8476C" w:rsidR="00F10184" w:rsidRPr="00BF46DB" w:rsidRDefault="00F10184" w:rsidP="00F1018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4C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evers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 s</w:t>
            </w:r>
            <w:r w:rsidRPr="00944C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quenc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5'</w:t>
            </w:r>
            <w:r w:rsidRPr="003A0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3')</w:t>
            </w:r>
          </w:p>
        </w:tc>
      </w:tr>
      <w:tr w:rsidR="00BF6492" w:rsidRPr="005624BC" w14:paraId="61DD0ED3" w14:textId="77777777" w:rsidTr="009F6EE4">
        <w:trPr>
          <w:trHeight w:val="257"/>
        </w:trPr>
        <w:tc>
          <w:tcPr>
            <w:tcW w:w="1627" w:type="dxa"/>
            <w:noWrap/>
            <w:vAlign w:val="center"/>
          </w:tcPr>
          <w:p w14:paraId="350CBFE0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56" w:type="dxa"/>
            <w:noWrap/>
            <w:vAlign w:val="center"/>
          </w:tcPr>
          <w:p w14:paraId="4529B197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CAACGGATTTGGTCGTATT</w:t>
            </w:r>
          </w:p>
        </w:tc>
        <w:tc>
          <w:tcPr>
            <w:tcW w:w="4405" w:type="dxa"/>
            <w:noWrap/>
            <w:vAlign w:val="center"/>
          </w:tcPr>
          <w:p w14:paraId="6B8ED70D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GATGGCAACAATATCCACTT</w:t>
            </w:r>
          </w:p>
        </w:tc>
      </w:tr>
      <w:tr w:rsidR="00BF6492" w:rsidRPr="005624BC" w14:paraId="3563308F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E8D4A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5624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F4B85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CTCCTTGGGTTCGTCTATAAATTG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D5B5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AGTCAGCAGCCAGTCTCAG</w:t>
            </w:r>
          </w:p>
        </w:tc>
      </w:tr>
      <w:tr w:rsidR="00BF6492" w:rsidRPr="005624BC" w14:paraId="086C76CB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B371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MX1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D98F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TACCAGGACTACGAGATTG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FED2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TGCCAGGAAGGTCTATTAG</w:t>
            </w:r>
          </w:p>
        </w:tc>
      </w:tr>
      <w:tr w:rsidR="00BF6492" w:rsidRPr="005624BC" w14:paraId="4DBF97AF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EC37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IFI44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C2BD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CTCGGTGGTTAGCAATTATTCCTC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8E72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624BC">
              <w:rPr>
                <w:rFonts w:ascii="Times New Roman" w:eastAsia="Calibri" w:hAnsi="Times New Roman" w:cs="Times New Roman"/>
                <w:sz w:val="24"/>
                <w:szCs w:val="24"/>
              </w:rPr>
              <w:t>AGCCCATAGCATTCGTCTCAG</w:t>
            </w:r>
          </w:p>
        </w:tc>
      </w:tr>
      <w:tr w:rsidR="00BF6492" w:rsidRPr="005624BC" w14:paraId="677C34AF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B0078" w14:textId="2FCE86D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23</w:t>
            </w:r>
            <w:r w:rsidR="00F10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EB02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GAGCCTTCTCTGCTCCCTGATA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DAFC1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GACTGAGGCTTGGAATCTGCTG</w:t>
            </w:r>
          </w:p>
        </w:tc>
      </w:tr>
      <w:tr w:rsidR="00BF6492" w:rsidRPr="005624BC" w14:paraId="150BEB4F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E18E9" w14:textId="77777777" w:rsidR="00BF6492" w:rsidRPr="00784203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6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E5560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AGACAGCCACTCACCTCTTCAG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F63B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TTCTGCCAGTGCCTCTTTGCTG</w:t>
            </w:r>
          </w:p>
        </w:tc>
      </w:tr>
      <w:tr w:rsidR="00BF6492" w:rsidRPr="005624BC" w14:paraId="577E1FBA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F002F" w14:textId="63194B2C" w:rsidR="00BF6492" w:rsidRPr="001732A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17</w:t>
            </w:r>
            <w:r w:rsidR="00F10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6AD51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CGGACTGTGATGGTCAACCTGA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3D6A3" w14:textId="77777777" w:rsidR="00BF6492" w:rsidRPr="005624BC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4203">
              <w:rPr>
                <w:rFonts w:ascii="Times New Roman" w:eastAsia="Calibri" w:hAnsi="Times New Roman" w:cs="Times New Roman"/>
                <w:sz w:val="24"/>
                <w:szCs w:val="24"/>
              </w:rPr>
              <w:t>GCACTTTGCCTCCCAGATCACA</w:t>
            </w:r>
          </w:p>
        </w:tc>
      </w:tr>
      <w:tr w:rsidR="00BF6492" w:rsidRPr="005624BC" w14:paraId="72AA907D" w14:textId="77777777" w:rsidTr="009F6EE4">
        <w:trPr>
          <w:trHeight w:val="25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40DB8" w14:textId="7EC8C89B" w:rsidR="00BF6492" w:rsidRPr="009610FD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NF</w:t>
            </w:r>
          </w:p>
        </w:tc>
        <w:tc>
          <w:tcPr>
            <w:tcW w:w="4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F1BF0" w14:textId="77777777" w:rsidR="00BF6492" w:rsidRPr="00784203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0FD">
              <w:rPr>
                <w:rFonts w:ascii="Times New Roman" w:eastAsia="Calibri" w:hAnsi="Times New Roman" w:cs="Times New Roman"/>
                <w:sz w:val="24"/>
                <w:szCs w:val="24"/>
              </w:rPr>
              <w:t>CTCTTCTGCCTGCTGCACTTTG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FCD0E" w14:textId="77777777" w:rsidR="00BF6492" w:rsidRPr="00784203" w:rsidRDefault="00BF6492" w:rsidP="009F6E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0FD">
              <w:rPr>
                <w:rFonts w:ascii="Times New Roman" w:eastAsia="Calibri" w:hAnsi="Times New Roman" w:cs="Times New Roman"/>
                <w:sz w:val="24"/>
                <w:szCs w:val="24"/>
              </w:rPr>
              <w:t>ATGGGCTACAGGCTTGTCACTC</w:t>
            </w:r>
          </w:p>
        </w:tc>
      </w:tr>
    </w:tbl>
    <w:p w14:paraId="1475F5A9" w14:textId="77777777" w:rsidR="00BF6492" w:rsidRDefault="00BF6492" w:rsidP="00BF6492">
      <w:pPr>
        <w:rPr>
          <w:lang w:val="en-US"/>
        </w:rPr>
      </w:pPr>
    </w:p>
    <w:p w14:paraId="0C5E1DC1" w14:textId="77777777" w:rsidR="00BF6492" w:rsidRPr="0077654B" w:rsidRDefault="00BF6492" w:rsidP="00BF6492">
      <w:pPr>
        <w:rPr>
          <w:lang w:val="en-US"/>
        </w:rPr>
      </w:pPr>
    </w:p>
    <w:p w14:paraId="11A821EC" w14:textId="77777777" w:rsidR="00BF6492" w:rsidRPr="0077654B" w:rsidRDefault="00BF6492" w:rsidP="00BF6492">
      <w:pPr>
        <w:rPr>
          <w:lang w:val="en-US"/>
        </w:rPr>
      </w:pPr>
    </w:p>
    <w:p w14:paraId="7A2A2609" w14:textId="5CEBA6FE" w:rsidR="00BF6492" w:rsidRPr="0077654B" w:rsidRDefault="00BF6492" w:rsidP="00BF6492">
      <w:pPr>
        <w:rPr>
          <w:lang w:val="en-US"/>
        </w:rPr>
      </w:pPr>
      <w:r w:rsidRPr="005624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5624BC">
        <w:rPr>
          <w:rFonts w:ascii="Times New Roman" w:eastAsia="Calibri" w:hAnsi="Times New Roman" w:cs="Times New Roman"/>
          <w:sz w:val="24"/>
          <w:szCs w:val="24"/>
          <w:lang w:val="en-US"/>
        </w:rPr>
        <w:t>Specific genes and primers sequence for the gene expression analysis.</w:t>
      </w:r>
    </w:p>
    <w:p w14:paraId="3E02162A" w14:textId="77777777" w:rsidR="00BF6492" w:rsidRPr="0077654B" w:rsidRDefault="00BF6492" w:rsidP="00BF6492">
      <w:pPr>
        <w:tabs>
          <w:tab w:val="left" w:pos="1476"/>
        </w:tabs>
        <w:jc w:val="both"/>
        <w:rPr>
          <w:lang w:val="en-US"/>
        </w:rPr>
      </w:pPr>
      <w:r w:rsidRPr="006532D8">
        <w:rPr>
          <w:rFonts w:ascii="Times New Roman" w:hAnsi="Times New Roman" w:cs="Times New Roman"/>
          <w:sz w:val="24"/>
          <w:szCs w:val="24"/>
          <w:lang w:val="en-US"/>
        </w:rPr>
        <w:t>IFIT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lang w:val="en-US"/>
        </w:rPr>
        <w:t xml:space="preserve"> 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>interfer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>induced protein with tetratricopeptide repeats 1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654B">
        <w:rPr>
          <w:rFonts w:ascii="Times New Roman" w:hAnsi="Times New Roman" w:cs="Times New Roman"/>
          <w:sz w:val="24"/>
          <w:szCs w:val="24"/>
          <w:lang w:val="en-US"/>
        </w:rPr>
        <w:t>IFI4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>interfer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>induced protein 44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654B">
        <w:rPr>
          <w:rFonts w:ascii="Times New Roman" w:hAnsi="Times New Roman" w:cs="Times New Roman"/>
          <w:sz w:val="24"/>
          <w:szCs w:val="24"/>
          <w:lang w:val="en-US"/>
        </w:rPr>
        <w:t>MX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532D8">
        <w:rPr>
          <w:rFonts w:ascii="Times New Roman" w:hAnsi="Times New Roman" w:cs="Times New Roman"/>
          <w:sz w:val="24"/>
          <w:szCs w:val="24"/>
          <w:lang w:val="en-US"/>
        </w:rPr>
        <w:t>myxovirus (influenza virus) resistanc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IL23:interleukin 23; </w:t>
      </w:r>
      <w:r w:rsidRPr="0058048B">
        <w:rPr>
          <w:rFonts w:ascii="Times New Roman" w:hAnsi="Times New Roman" w:cs="Times New Roman"/>
          <w:sz w:val="24"/>
          <w:szCs w:val="24"/>
          <w:lang w:val="en-US"/>
        </w:rPr>
        <w:t>IL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58048B">
        <w:rPr>
          <w:rFonts w:ascii="Times New Roman" w:hAnsi="Times New Roman" w:cs="Times New Roman"/>
          <w:sz w:val="24"/>
          <w:szCs w:val="24"/>
          <w:lang w:val="en-US"/>
        </w:rPr>
        <w:t>:interleuk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; </w:t>
      </w:r>
      <w:r w:rsidRPr="0058048B">
        <w:rPr>
          <w:rFonts w:ascii="Times New Roman" w:hAnsi="Times New Roman" w:cs="Times New Roman"/>
          <w:sz w:val="24"/>
          <w:szCs w:val="24"/>
          <w:lang w:val="en-US"/>
        </w:rPr>
        <w:t>IL</w:t>
      </w:r>
      <w:r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58048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048B">
        <w:rPr>
          <w:rFonts w:ascii="Times New Roman" w:hAnsi="Times New Roman" w:cs="Times New Roman"/>
          <w:sz w:val="24"/>
          <w:szCs w:val="24"/>
          <w:lang w:val="en-US"/>
        </w:rPr>
        <w:t>interleuk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7; TNF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  <w:lang w:val="en-US"/>
        </w:rPr>
        <w:t>: tumor necrosis factor-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  <w:lang w:val="en-US"/>
        </w:rPr>
        <w:t>; GAPDH: g</w:t>
      </w:r>
      <w:r w:rsidRPr="0077654B">
        <w:rPr>
          <w:rFonts w:ascii="Times New Roman" w:hAnsi="Times New Roman" w:cs="Times New Roman"/>
          <w:sz w:val="24"/>
          <w:szCs w:val="24"/>
          <w:lang w:val="en-US"/>
        </w:rPr>
        <w:t>lyceraldehyde-3-phosphate dehydrogenase</w:t>
      </w:r>
    </w:p>
    <w:p w14:paraId="71191C80" w14:textId="77777777" w:rsidR="00BF6492" w:rsidRPr="0077654B" w:rsidRDefault="00BF6492" w:rsidP="00BF6492">
      <w:pPr>
        <w:rPr>
          <w:lang w:val="en-US"/>
        </w:rPr>
      </w:pPr>
    </w:p>
    <w:p w14:paraId="6B675322" w14:textId="77777777" w:rsidR="00BF6492" w:rsidRPr="0077654B" w:rsidRDefault="00BF6492" w:rsidP="00BF6492">
      <w:pPr>
        <w:rPr>
          <w:lang w:val="en-US"/>
        </w:rPr>
      </w:pPr>
    </w:p>
    <w:p w14:paraId="75ED2A45" w14:textId="77777777" w:rsidR="00BF6492" w:rsidRPr="0077654B" w:rsidRDefault="00BF6492" w:rsidP="00BF6492">
      <w:pPr>
        <w:rPr>
          <w:lang w:val="en-US"/>
        </w:rPr>
      </w:pPr>
    </w:p>
    <w:p w14:paraId="267BA110" w14:textId="77777777" w:rsidR="00BF6492" w:rsidRPr="0077654B" w:rsidRDefault="00BF6492" w:rsidP="00BF6492">
      <w:pPr>
        <w:rPr>
          <w:lang w:val="en-US"/>
        </w:rPr>
      </w:pPr>
    </w:p>
    <w:p w14:paraId="6FDEB05C" w14:textId="77777777" w:rsidR="00BF6492" w:rsidRPr="0077654B" w:rsidRDefault="00BF6492" w:rsidP="00BF6492">
      <w:pPr>
        <w:rPr>
          <w:lang w:val="en-US"/>
        </w:rPr>
      </w:pPr>
    </w:p>
    <w:p w14:paraId="4D20B98C" w14:textId="77777777" w:rsidR="00BF6492" w:rsidRPr="0077654B" w:rsidRDefault="00BF6492" w:rsidP="00BF6492">
      <w:pPr>
        <w:rPr>
          <w:lang w:val="en-US"/>
        </w:rPr>
      </w:pPr>
    </w:p>
    <w:p w14:paraId="7B7B2113" w14:textId="77777777" w:rsidR="00BF6492" w:rsidRPr="0077654B" w:rsidRDefault="00BF6492" w:rsidP="00BF6492">
      <w:pPr>
        <w:rPr>
          <w:lang w:val="en-US"/>
        </w:rPr>
      </w:pPr>
    </w:p>
    <w:p w14:paraId="3DB0C15A" w14:textId="77777777" w:rsidR="00BF6492" w:rsidRPr="0077654B" w:rsidRDefault="00BF6492" w:rsidP="00BF6492">
      <w:pPr>
        <w:rPr>
          <w:lang w:val="en-US"/>
        </w:rPr>
      </w:pPr>
    </w:p>
    <w:p w14:paraId="40F65F74" w14:textId="77777777" w:rsidR="00BF6492" w:rsidRPr="0077654B" w:rsidRDefault="00BF6492" w:rsidP="00BF6492">
      <w:pPr>
        <w:rPr>
          <w:lang w:val="en-US"/>
        </w:rPr>
      </w:pPr>
    </w:p>
    <w:p w14:paraId="46B8C31A" w14:textId="77777777" w:rsidR="00BF6492" w:rsidRPr="0077654B" w:rsidRDefault="00BF6492" w:rsidP="00BF6492">
      <w:pPr>
        <w:rPr>
          <w:lang w:val="en-US"/>
        </w:rPr>
      </w:pPr>
    </w:p>
    <w:p w14:paraId="39218DBE" w14:textId="77777777" w:rsidR="00BF6492" w:rsidRDefault="00BF6492" w:rsidP="00BF6492">
      <w:pPr>
        <w:rPr>
          <w:lang w:val="en-US"/>
        </w:rPr>
      </w:pPr>
    </w:p>
    <w:p w14:paraId="4EA25844" w14:textId="77777777" w:rsidR="00252B3B" w:rsidRDefault="00252B3B" w:rsidP="00BF6492">
      <w:pPr>
        <w:rPr>
          <w:lang w:val="en-US"/>
        </w:rPr>
      </w:pPr>
    </w:p>
    <w:p w14:paraId="1E37A280" w14:textId="77777777" w:rsidR="00252B3B" w:rsidRDefault="00252B3B" w:rsidP="00BF6492">
      <w:pPr>
        <w:rPr>
          <w:lang w:val="en-US"/>
        </w:rPr>
      </w:pPr>
    </w:p>
    <w:p w14:paraId="5B023CAA" w14:textId="77777777" w:rsidR="00252B3B" w:rsidRDefault="00252B3B" w:rsidP="00BF6492">
      <w:pPr>
        <w:rPr>
          <w:lang w:val="en-US"/>
        </w:rPr>
      </w:pPr>
    </w:p>
    <w:p w14:paraId="0912AF60" w14:textId="77777777" w:rsidR="00252B3B" w:rsidRDefault="00252B3B" w:rsidP="00BF6492">
      <w:pPr>
        <w:rPr>
          <w:lang w:val="en-US"/>
        </w:rPr>
      </w:pPr>
    </w:p>
    <w:p w14:paraId="76D41F30" w14:textId="77777777" w:rsidR="00252B3B" w:rsidRDefault="00252B3B" w:rsidP="00BF6492">
      <w:pPr>
        <w:rPr>
          <w:lang w:val="en-US"/>
        </w:rPr>
      </w:pPr>
    </w:p>
    <w:p w14:paraId="43AC2844" w14:textId="77777777" w:rsidR="00252B3B" w:rsidRDefault="00252B3B" w:rsidP="00BF6492">
      <w:pPr>
        <w:rPr>
          <w:lang w:val="en-US"/>
        </w:rPr>
      </w:pPr>
    </w:p>
    <w:p w14:paraId="6FD84560" w14:textId="77777777" w:rsidR="00252B3B" w:rsidRDefault="00252B3B" w:rsidP="00BF6492">
      <w:pPr>
        <w:rPr>
          <w:lang w:val="en-US"/>
        </w:rPr>
      </w:pPr>
    </w:p>
    <w:p w14:paraId="792F4F22" w14:textId="77777777" w:rsidR="00252B3B" w:rsidRDefault="00252B3B" w:rsidP="00BF6492">
      <w:pPr>
        <w:rPr>
          <w:lang w:val="en-US"/>
        </w:rPr>
      </w:pPr>
    </w:p>
    <w:p w14:paraId="7A83BA10" w14:textId="77777777" w:rsidR="00252B3B" w:rsidRDefault="00252B3B" w:rsidP="00BF6492">
      <w:pPr>
        <w:rPr>
          <w:lang w:val="en-US"/>
        </w:rPr>
      </w:pPr>
    </w:p>
    <w:p w14:paraId="68291957" w14:textId="77777777" w:rsidR="00252B3B" w:rsidRDefault="00252B3B" w:rsidP="00BF6492">
      <w:pPr>
        <w:rPr>
          <w:lang w:val="en-US"/>
        </w:rPr>
      </w:pPr>
    </w:p>
    <w:p w14:paraId="13E52896" w14:textId="77777777" w:rsidR="00252B3B" w:rsidRDefault="00252B3B" w:rsidP="00BF6492">
      <w:pPr>
        <w:rPr>
          <w:lang w:val="en-US"/>
        </w:rPr>
      </w:pPr>
    </w:p>
    <w:p w14:paraId="56D0A91B" w14:textId="77777777" w:rsidR="00252B3B" w:rsidRDefault="00252B3B" w:rsidP="00BF6492">
      <w:pPr>
        <w:rPr>
          <w:lang w:val="en-US"/>
        </w:rPr>
      </w:pPr>
    </w:p>
    <w:p w14:paraId="39FB003B" w14:textId="77777777" w:rsidR="00252B3B" w:rsidRDefault="00252B3B" w:rsidP="00BF6492">
      <w:pPr>
        <w:rPr>
          <w:lang w:val="en-US"/>
        </w:rPr>
      </w:pPr>
    </w:p>
    <w:p w14:paraId="7ECA822D" w14:textId="77777777" w:rsidR="00252B3B" w:rsidRDefault="00252B3B" w:rsidP="00BF6492">
      <w:pPr>
        <w:rPr>
          <w:lang w:val="en-US"/>
        </w:rPr>
      </w:pPr>
    </w:p>
    <w:p w14:paraId="6CB58861" w14:textId="77777777" w:rsidR="00252B3B" w:rsidRDefault="00252B3B" w:rsidP="00BF6492">
      <w:pPr>
        <w:rPr>
          <w:lang w:val="en-US"/>
        </w:rPr>
      </w:pPr>
    </w:p>
    <w:p w14:paraId="6283EC73" w14:textId="77777777" w:rsidR="00252B3B" w:rsidRDefault="00252B3B" w:rsidP="00BF6492">
      <w:pPr>
        <w:rPr>
          <w:lang w:val="en-US"/>
        </w:rPr>
      </w:pPr>
    </w:p>
    <w:p w14:paraId="3FFA80D2" w14:textId="77777777" w:rsidR="00252B3B" w:rsidRDefault="00252B3B" w:rsidP="00BF6492">
      <w:pPr>
        <w:rPr>
          <w:lang w:val="en-US"/>
        </w:rPr>
      </w:pPr>
    </w:p>
    <w:p w14:paraId="387AE533" w14:textId="77777777" w:rsidR="00252B3B" w:rsidRDefault="00252B3B" w:rsidP="00BF6492">
      <w:pPr>
        <w:rPr>
          <w:lang w:val="en-US"/>
        </w:rPr>
      </w:pPr>
    </w:p>
    <w:p w14:paraId="6DA0049E" w14:textId="77777777" w:rsidR="00252B3B" w:rsidRDefault="00252B3B" w:rsidP="00BF6492">
      <w:pPr>
        <w:rPr>
          <w:lang w:val="en-US"/>
        </w:rPr>
      </w:pPr>
    </w:p>
    <w:p w14:paraId="19A50F50" w14:textId="77777777" w:rsidR="00252B3B" w:rsidRDefault="00252B3B" w:rsidP="00BF6492">
      <w:pPr>
        <w:rPr>
          <w:lang w:val="en-US"/>
        </w:rPr>
      </w:pPr>
    </w:p>
    <w:p w14:paraId="5154A3B8" w14:textId="77777777" w:rsidR="00252B3B" w:rsidRDefault="00252B3B" w:rsidP="00BF6492">
      <w:pPr>
        <w:rPr>
          <w:lang w:val="en-US"/>
        </w:rPr>
      </w:pPr>
    </w:p>
    <w:p w14:paraId="70DF5D42" w14:textId="77777777" w:rsidR="00252B3B" w:rsidRDefault="00252B3B" w:rsidP="00BF6492">
      <w:pPr>
        <w:rPr>
          <w:lang w:val="en-US"/>
        </w:rPr>
      </w:pPr>
    </w:p>
    <w:p w14:paraId="3E0CC016" w14:textId="77777777" w:rsidR="00252B3B" w:rsidRDefault="00252B3B" w:rsidP="00BF6492">
      <w:pPr>
        <w:rPr>
          <w:lang w:val="en-US"/>
        </w:rPr>
      </w:pPr>
    </w:p>
    <w:p w14:paraId="34C42B26" w14:textId="77777777" w:rsidR="00252B3B" w:rsidRDefault="00252B3B" w:rsidP="00BF6492">
      <w:pPr>
        <w:rPr>
          <w:lang w:val="en-US"/>
        </w:rPr>
      </w:pPr>
    </w:p>
    <w:p w14:paraId="0931A324" w14:textId="77777777" w:rsidR="00252B3B" w:rsidRDefault="00252B3B" w:rsidP="00BF6492">
      <w:pPr>
        <w:rPr>
          <w:lang w:val="en-US"/>
        </w:rPr>
      </w:pPr>
    </w:p>
    <w:p w14:paraId="1C3B5940" w14:textId="77777777" w:rsidR="00252B3B" w:rsidRDefault="00252B3B" w:rsidP="00BF6492">
      <w:pPr>
        <w:rPr>
          <w:lang w:val="en-US"/>
        </w:rPr>
      </w:pPr>
    </w:p>
    <w:p w14:paraId="24ADC72F" w14:textId="77777777" w:rsidR="00252B3B" w:rsidRDefault="00252B3B" w:rsidP="00BF6492">
      <w:pPr>
        <w:rPr>
          <w:lang w:val="en-US"/>
        </w:rPr>
      </w:pPr>
    </w:p>
    <w:p w14:paraId="71AA4EB6" w14:textId="77777777" w:rsidR="00252B3B" w:rsidRDefault="00252B3B" w:rsidP="00BF6492">
      <w:pPr>
        <w:rPr>
          <w:lang w:val="en-US"/>
        </w:rPr>
      </w:pPr>
    </w:p>
    <w:p w14:paraId="1BBFD1C1" w14:textId="77777777" w:rsidR="00252B3B" w:rsidRPr="0077654B" w:rsidRDefault="00252B3B" w:rsidP="00BF6492">
      <w:pPr>
        <w:rPr>
          <w:lang w:val="en-US"/>
        </w:rPr>
      </w:pPr>
    </w:p>
    <w:p w14:paraId="2653DDD3" w14:textId="77777777" w:rsidR="00BF6492" w:rsidRPr="00BF46DB" w:rsidRDefault="00BF6492" w:rsidP="00BF6492">
      <w:pPr>
        <w:rPr>
          <w:lang w:val="en-US"/>
        </w:rPr>
      </w:pPr>
    </w:p>
    <w:p w14:paraId="23FC40ED" w14:textId="77777777" w:rsidR="00252B3B" w:rsidRPr="00BF46DB" w:rsidRDefault="00252B3B" w:rsidP="00BF6492">
      <w:pPr>
        <w:rPr>
          <w:lang w:val="en-US"/>
        </w:rPr>
      </w:pPr>
    </w:p>
    <w:p w14:paraId="613027C9" w14:textId="77777777" w:rsidR="00252B3B" w:rsidRPr="00BF46DB" w:rsidRDefault="00252B3B" w:rsidP="00BF6492">
      <w:pPr>
        <w:rPr>
          <w:lang w:val="en-US"/>
        </w:rPr>
      </w:pPr>
    </w:p>
    <w:p w14:paraId="53B42CBC" w14:textId="77777777" w:rsidR="00252B3B" w:rsidRPr="00BF46DB" w:rsidRDefault="00252B3B" w:rsidP="00BF6492">
      <w:pPr>
        <w:rPr>
          <w:lang w:val="en-US"/>
        </w:rPr>
      </w:pPr>
    </w:p>
    <w:p w14:paraId="7A71B1E7" w14:textId="77777777" w:rsidR="00BF6492" w:rsidRPr="00BF46DB" w:rsidRDefault="00BF6492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D9A499" w14:textId="77777777" w:rsidR="00C40EE1" w:rsidRDefault="00C40EE1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B1A61D9" w14:textId="77777777" w:rsidR="00BF6492" w:rsidRDefault="00BF6492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A6C6B2" w14:textId="77777777" w:rsidR="00C40EE1" w:rsidRDefault="00C40EE1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B2968E" w14:textId="77777777" w:rsidR="00C40EE1" w:rsidRDefault="00C40EE1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4F66063" w14:textId="77777777" w:rsidR="00C40EE1" w:rsidRDefault="00C40EE1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dTable2-Accent3"/>
        <w:tblW w:w="10206" w:type="dxa"/>
        <w:tblInd w:w="-567" w:type="dxa"/>
        <w:tblLook w:val="04A0" w:firstRow="1" w:lastRow="0" w:firstColumn="1" w:lastColumn="0" w:noHBand="0" w:noVBand="1"/>
      </w:tblPr>
      <w:tblGrid>
        <w:gridCol w:w="3544"/>
        <w:gridCol w:w="2126"/>
        <w:gridCol w:w="2268"/>
        <w:gridCol w:w="2268"/>
      </w:tblGrid>
      <w:tr w:rsidR="00CD19F8" w:rsidRPr="00B46C2C" w14:paraId="39719C9B" w14:textId="77777777" w:rsidTr="00B37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91418C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mographic featur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8C717A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PsA</w:t>
            </w:r>
          </w:p>
          <w:p w14:paraId="0EEA1217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5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4C4BBBF" w14:textId="77777777" w:rsidR="00CD19F8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lthy control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*</w:t>
            </w:r>
          </w:p>
          <w:p w14:paraId="4A635B7D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Group A</w:t>
            </w:r>
          </w:p>
          <w:p w14:paraId="60B9A0BA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53</w:t>
            </w: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C57E300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Healthy control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*</w:t>
            </w:r>
          </w:p>
          <w:p w14:paraId="62AC5243" w14:textId="77777777" w:rsidR="00CD19F8" w:rsidRPr="00B219AF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19AF">
              <w:rPr>
                <w:rFonts w:ascii="Times New Roman" w:hAnsi="Times New Roman" w:cs="Times New Roman"/>
                <w:b w:val="0"/>
                <w:bCs w:val="0"/>
                <w:lang w:val="en-GB"/>
              </w:rPr>
              <w:t>Group B</w:t>
            </w:r>
          </w:p>
          <w:p w14:paraId="07DCB753" w14:textId="77777777" w:rsidR="00CD19F8" w:rsidRPr="00A920C7" w:rsidRDefault="00CD19F8" w:rsidP="00B370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34</w:t>
            </w: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</w:tr>
      <w:tr w:rsidR="00CD19F8" w:rsidRPr="00472C56" w14:paraId="0BAEFD96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5691BBA7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Age, mean ± SD (years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FD8CB3D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52.8 ± 10.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2AF9A746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.8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4692E02D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.1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.9</w:t>
            </w:r>
          </w:p>
        </w:tc>
      </w:tr>
      <w:tr w:rsidR="00CD19F8" w:rsidRPr="00472C56" w14:paraId="69FDCAC7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534311CC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Female gender, n (%) 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F0EA2B0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32 (61.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7F842322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 (60.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B44D075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58.8)</w:t>
            </w:r>
          </w:p>
        </w:tc>
      </w:tr>
      <w:tr w:rsidR="00CD19F8" w:rsidRPr="00472C56" w14:paraId="3853F1E0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48592FED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I, mean ± SD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09065B3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8.9 ± 7.2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E9A4C42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6.0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06C5DB6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7.4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.4</w:t>
            </w:r>
          </w:p>
        </w:tc>
      </w:tr>
      <w:tr w:rsidR="00CD19F8" w:rsidRPr="00472C56" w14:paraId="552DA5B0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772E14A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Smoking (current)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5D398F39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42.3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4387885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35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5742EA2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38.2)</w:t>
            </w:r>
          </w:p>
        </w:tc>
      </w:tr>
      <w:tr w:rsidR="00CD19F8" w:rsidRPr="00472C56" w14:paraId="4A8A85CC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33A2A8D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Follow-up time, mean ± SD (months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97F4659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82.9 ± 107.5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2BAD073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73DB9907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CD19F8" w:rsidRPr="00472C56" w14:paraId="2035087B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3BBE73" w14:textId="77777777" w:rsidR="00CD19F8" w:rsidRPr="00472C56" w:rsidRDefault="00CD19F8" w:rsidP="00B370D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ical features (e</w:t>
            </w:r>
            <w:r w:rsidRPr="008A28B4">
              <w:rPr>
                <w:rFonts w:ascii="Times New Roman" w:hAnsi="Times New Roman" w:cs="Times New Roman"/>
                <w:lang w:val="en-GB"/>
              </w:rPr>
              <w:t>ver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206055C" w14:textId="77777777" w:rsidR="00CD19F8" w:rsidRPr="0071565C" w:rsidRDefault="00CD19F8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08947A" w14:textId="77777777" w:rsidR="00CD19F8" w:rsidRPr="0071565C" w:rsidRDefault="00CD19F8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6DD08F59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2D930969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thesiti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CDCD9DB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8 (34.6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3F9EA929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4CC5473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72872030" w14:textId="77777777" w:rsidTr="00B370D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751845C9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actyliti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F3A24FC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5 (28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34A99FDB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A6652E6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006397AC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44EABB16" w14:textId="77777777" w:rsidR="00CD19F8" w:rsidRPr="00E32EF3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xial disease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C181953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46.1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390794B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889FAB4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26C6EC5B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7BE5184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Nail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disease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B49F8FE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33 (63.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FE1E76E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8783646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72089804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38661921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P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FDED810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313A5D1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3CD3220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60C0A3E3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4EBCB99A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Eye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volvement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3929355E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7CF12A9D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AFCD693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67891D9A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95C172D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owel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volvement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CF1FFC6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4 (7.7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2AEE3462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0F5C6B32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B2B43" w:rsidRPr="00472C56" w14:paraId="5A67F2C3" w14:textId="77777777" w:rsidTr="00BF46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B548CB1" w14:textId="02F3EEF5" w:rsidR="003B2B43" w:rsidRDefault="003B2B43" w:rsidP="00B370D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laboratory features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A6358C" w14:textId="77777777" w:rsidR="003B2B43" w:rsidRPr="0071565C" w:rsidRDefault="003B2B43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4610E21" w14:textId="77777777" w:rsidR="003B2B43" w:rsidRPr="0071565C" w:rsidRDefault="003B2B43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B2B43" w:rsidRPr="00472C56" w14:paraId="53331DC4" w14:textId="77777777" w:rsidTr="00BF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928220" w14:textId="4E7A9777" w:rsidR="003B2B43" w:rsidRPr="00BF46DB" w:rsidRDefault="003B2B43" w:rsidP="00B370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CRP &gt;5mg/l, n (%)                                                  10 (19.2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E970FB8" w14:textId="77777777" w:rsidR="003B2B43" w:rsidRPr="0071565C" w:rsidRDefault="003B2B43" w:rsidP="00B3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442D6B1" w14:textId="77777777" w:rsidR="003B2B43" w:rsidRPr="0071565C" w:rsidRDefault="003B2B43" w:rsidP="00B3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B2B43" w:rsidRPr="00472C56" w14:paraId="41132AEF" w14:textId="77777777" w:rsidTr="00BF46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BA21C6C" w14:textId="5E38DB54" w:rsidR="003B2B43" w:rsidRPr="00BF46DB" w:rsidRDefault="003B2B43" w:rsidP="00B370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SR&gt;20mm/hr, n (%)                                              17 (32.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5291A40" w14:textId="77777777" w:rsidR="003B2B43" w:rsidRPr="0071565C" w:rsidRDefault="003B2B43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4E0D9E0" w14:textId="77777777" w:rsidR="003B2B43" w:rsidRPr="0071565C" w:rsidRDefault="003B2B43" w:rsidP="00B370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0E1E6B81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2417EE1" w14:textId="77777777" w:rsidR="00CD19F8" w:rsidRPr="00472C56" w:rsidRDefault="00CD19F8" w:rsidP="00B370D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t</w:t>
            </w:r>
            <w:r w:rsidRPr="00993D0E">
              <w:rPr>
                <w:rFonts w:ascii="Times New Roman" w:hAnsi="Times New Roman" w:cs="Times New Roman"/>
                <w:lang w:val="en-GB"/>
              </w:rPr>
              <w:t>reatm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5AD40B9" w14:textId="77777777" w:rsidR="00CD19F8" w:rsidRPr="0071565C" w:rsidRDefault="00CD19F8" w:rsidP="00B3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298E1E3" w14:textId="77777777" w:rsidR="00CD19F8" w:rsidRPr="0071565C" w:rsidRDefault="00CD19F8" w:rsidP="00B37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57E845FB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400EE385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eroids, n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63B2CE0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472C56">
              <w:rPr>
                <w:rFonts w:ascii="Times New Roman" w:hAnsi="Times New Roman" w:cs="Times New Roman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773552C1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53B4BDF5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4360388F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4D19032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NSAID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69571C1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Pr="00472C56">
              <w:rPr>
                <w:rFonts w:ascii="Times New Roman" w:hAnsi="Times New Roman" w:cs="Times New Roman"/>
                <w:lang w:val="en-GB"/>
              </w:rPr>
              <w:t>(1</w:t>
            </w:r>
            <w:r>
              <w:rPr>
                <w:rFonts w:ascii="Times New Roman" w:hAnsi="Times New Roman" w:cs="Times New Roman"/>
                <w:lang w:val="en-GB"/>
              </w:rPr>
              <w:t>7.3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E39DDAA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CF9B9F7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6BF48E78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5D669B4B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s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MARD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46061D0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472C56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0955309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3B9F5E61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065CFE32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200A8CA1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premilast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FC1B9DB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603D755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C68AA5F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29185414" w14:textId="77777777" w:rsidTr="00B370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3890650F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TNF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hibitors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1681C053" w14:textId="77777777" w:rsidR="00CD19F8" w:rsidRPr="00472C56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4 (46.2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ABBFBC2" w14:textId="77777777" w:rsidR="00CD19F8" w:rsidRPr="0071565C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8B5FF84" w14:textId="77777777" w:rsidR="00CD19F8" w:rsidRDefault="00CD19F8" w:rsidP="00B370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19F8" w:rsidRPr="00472C56" w14:paraId="39D009EE" w14:textId="77777777" w:rsidTr="00B37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55E570A" w14:textId="77777777" w:rsidR="00CD19F8" w:rsidRPr="00472C56" w:rsidRDefault="00CD19F8" w:rsidP="00B370D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IL-23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or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L-17 inhibitors, n (%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F3DD0F5" w14:textId="77777777" w:rsidR="00CD19F8" w:rsidRPr="00472C56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7 (13.5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718614ED" w14:textId="77777777" w:rsidR="00CD19F8" w:rsidRPr="0071565C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3FDDC4B4" w14:textId="77777777" w:rsidR="00CD19F8" w:rsidRDefault="00CD19F8" w:rsidP="00B370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FE7BFAB" w14:textId="77777777" w:rsidR="00C40EE1" w:rsidRDefault="00C40EE1" w:rsidP="00C40EE1"/>
    <w:p w14:paraId="18C245F9" w14:textId="308915AA" w:rsidR="00CD19F8" w:rsidRDefault="00CD19F8" w:rsidP="00CD19F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F46DB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B46C2C">
        <w:rPr>
          <w:rFonts w:ascii="Times New Roman" w:hAnsi="Times New Roman" w:cs="Times New Roman"/>
          <w:b/>
          <w:bCs/>
          <w:lang w:val="en-GB"/>
        </w:rPr>
        <w:t>2</w:t>
      </w:r>
      <w:r w:rsidRPr="00BF46DB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Characteristics of patients included in the study.</w:t>
      </w:r>
    </w:p>
    <w:p w14:paraId="7003323A" w14:textId="77777777" w:rsidR="00CD19F8" w:rsidRDefault="00CD19F8" w:rsidP="00CD19F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F46DB">
        <w:rPr>
          <w:rFonts w:ascii="Times New Roman" w:hAnsi="Times New Roman" w:cs="Times New Roman"/>
          <w:sz w:val="20"/>
          <w:szCs w:val="20"/>
          <w:lang w:val="en-GB"/>
        </w:rPr>
        <w:t>SD: standard deviation, n: number, DIP: distal interphalangeal joints, NSAIDS: non-steroidal anti-inflammatory drugs, NA: not applicable, cDMARDs: conventional synthetic disease modifying anti-rheumatic drugs, TNF: tumor necrosis factor, IL: Interleukin</w:t>
      </w:r>
    </w:p>
    <w:p w14:paraId="44D8FE49" w14:textId="77777777" w:rsidR="00E6413E" w:rsidRDefault="00E6413E" w:rsidP="00CD19F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5AAD3EE" w14:textId="775DE898" w:rsidR="00CD19F8" w:rsidRPr="00BF46DB" w:rsidRDefault="00CD19F8" w:rsidP="00CD19F8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40EE1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Group A: characteristics of healthy controls included in the experiment assessing the DNA-damage.  Group B: characteristics of healthy controls included in the experiment assessing IFN-I expression.</w:t>
      </w:r>
    </w:p>
    <w:p w14:paraId="6ECE9809" w14:textId="77777777" w:rsidR="00C40EE1" w:rsidRPr="00BF46DB" w:rsidRDefault="00C40EE1" w:rsidP="00C40EE1">
      <w:pPr>
        <w:rPr>
          <w:lang w:val="en-GB"/>
        </w:rPr>
      </w:pPr>
    </w:p>
    <w:p w14:paraId="6B9EF7A3" w14:textId="77777777" w:rsidR="00C40EE1" w:rsidRDefault="00C40EE1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E4B080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8F9E917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32667C7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6DAD3DF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5A277C0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B12B41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C242E01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F819FBD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C5FEAE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83070F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736BD6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7FE00F8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FE0972F" w14:textId="77777777" w:rsidR="00E6413E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663968D" w14:textId="77777777" w:rsidR="00E6413E" w:rsidRPr="00BF6492" w:rsidRDefault="00E6413E" w:rsidP="00BF649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288113" w14:textId="77777777" w:rsidR="00BF6492" w:rsidRDefault="00BF6492" w:rsidP="00BF6492">
      <w:pPr>
        <w:rPr>
          <w:lang w:val="en-GB"/>
        </w:rPr>
      </w:pPr>
    </w:p>
    <w:p w14:paraId="6A5A7C32" w14:textId="77777777" w:rsidR="00E6413E" w:rsidRDefault="00E6413E" w:rsidP="00BF6492">
      <w:pPr>
        <w:rPr>
          <w:lang w:val="en-GB"/>
        </w:rPr>
      </w:pPr>
    </w:p>
    <w:p w14:paraId="106FE353" w14:textId="77777777" w:rsidR="00E6413E" w:rsidRDefault="00E6413E" w:rsidP="00BF6492">
      <w:pPr>
        <w:rPr>
          <w:lang w:val="en-GB"/>
        </w:rPr>
      </w:pPr>
    </w:p>
    <w:p w14:paraId="514F4CB3" w14:textId="77777777" w:rsidR="00E6413E" w:rsidRDefault="00E6413E" w:rsidP="00BF6492">
      <w:pPr>
        <w:rPr>
          <w:lang w:val="en-GB"/>
        </w:rPr>
      </w:pPr>
    </w:p>
    <w:p w14:paraId="202509B0" w14:textId="77777777" w:rsidR="00E6413E" w:rsidRDefault="00E6413E" w:rsidP="00BF6492">
      <w:pPr>
        <w:rPr>
          <w:lang w:val="en-GB"/>
        </w:rPr>
      </w:pPr>
    </w:p>
    <w:p w14:paraId="69219B02" w14:textId="77777777" w:rsidR="00E6413E" w:rsidRDefault="00E6413E" w:rsidP="00BF6492">
      <w:pPr>
        <w:rPr>
          <w:lang w:val="en-GB"/>
        </w:rPr>
      </w:pPr>
    </w:p>
    <w:p w14:paraId="10030E37" w14:textId="77777777" w:rsidR="00E6413E" w:rsidRDefault="00E6413E" w:rsidP="00BF6492">
      <w:pPr>
        <w:rPr>
          <w:lang w:val="en-GB"/>
        </w:rPr>
      </w:pPr>
    </w:p>
    <w:p w14:paraId="0412F89A" w14:textId="77777777" w:rsidR="00E6413E" w:rsidRDefault="00E6413E" w:rsidP="00BF6492">
      <w:pPr>
        <w:rPr>
          <w:lang w:val="en-GB"/>
        </w:rPr>
      </w:pPr>
    </w:p>
    <w:p w14:paraId="4B8C4A51" w14:textId="77777777" w:rsidR="00E6413E" w:rsidRDefault="00E6413E" w:rsidP="00BF6492">
      <w:pPr>
        <w:rPr>
          <w:lang w:val="en-GB"/>
        </w:rPr>
      </w:pPr>
    </w:p>
    <w:p w14:paraId="5F4F242B" w14:textId="77777777" w:rsidR="00E6413E" w:rsidRDefault="00E6413E" w:rsidP="00BF6492">
      <w:pPr>
        <w:rPr>
          <w:lang w:val="en-GB"/>
        </w:rPr>
      </w:pPr>
    </w:p>
    <w:p w14:paraId="713FE0F3" w14:textId="77777777" w:rsidR="00E6413E" w:rsidRDefault="00E6413E" w:rsidP="00BF6492">
      <w:pPr>
        <w:rPr>
          <w:lang w:val="en-GB"/>
        </w:rPr>
      </w:pPr>
    </w:p>
    <w:p w14:paraId="7BDA1D1A" w14:textId="77777777" w:rsidR="008574F6" w:rsidRDefault="008574F6" w:rsidP="00BF6492">
      <w:pPr>
        <w:rPr>
          <w:lang w:val="en-GB"/>
        </w:rPr>
      </w:pPr>
    </w:p>
    <w:p w14:paraId="5F485537" w14:textId="77777777" w:rsidR="008574F6" w:rsidRDefault="008574F6" w:rsidP="00BF6492">
      <w:pPr>
        <w:rPr>
          <w:lang w:val="en-GB"/>
        </w:rPr>
      </w:pPr>
    </w:p>
    <w:p w14:paraId="2BB3F948" w14:textId="77777777" w:rsidR="008574F6" w:rsidRDefault="008574F6" w:rsidP="00BF6492">
      <w:pPr>
        <w:rPr>
          <w:lang w:val="en-GB"/>
        </w:rPr>
      </w:pPr>
    </w:p>
    <w:p w14:paraId="6AB34469" w14:textId="77777777" w:rsidR="008574F6" w:rsidRDefault="008574F6" w:rsidP="00BF6492">
      <w:pPr>
        <w:rPr>
          <w:lang w:val="en-GB"/>
        </w:rPr>
      </w:pPr>
    </w:p>
    <w:p w14:paraId="38A0793F" w14:textId="77777777" w:rsidR="00E6413E" w:rsidRPr="00BF6492" w:rsidRDefault="00E6413E" w:rsidP="00BF6492">
      <w:pPr>
        <w:rPr>
          <w:lang w:val="en-GB"/>
        </w:rPr>
      </w:pPr>
    </w:p>
    <w:tbl>
      <w:tblPr>
        <w:tblStyle w:val="GridTable2-Accent3"/>
        <w:tblW w:w="10206" w:type="dxa"/>
        <w:tblInd w:w="-567" w:type="dxa"/>
        <w:tblLook w:val="04A0" w:firstRow="1" w:lastRow="0" w:firstColumn="1" w:lastColumn="0" w:noHBand="0" w:noVBand="1"/>
      </w:tblPr>
      <w:tblGrid>
        <w:gridCol w:w="3544"/>
        <w:gridCol w:w="2126"/>
        <w:gridCol w:w="2268"/>
        <w:gridCol w:w="2268"/>
      </w:tblGrid>
      <w:tr w:rsidR="00B46C2C" w:rsidRPr="00944C7D" w14:paraId="43C49F0F" w14:textId="77777777" w:rsidTr="0094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9EF0F4" w14:textId="77777777" w:rsidR="00B46C2C" w:rsidRPr="00472C56" w:rsidRDefault="00B46C2C" w:rsidP="00944C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mographic featur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8EB1C7" w14:textId="77777777" w:rsidR="00B46C2C" w:rsidRPr="00A920C7" w:rsidRDefault="00B46C2C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PsA</w:t>
            </w:r>
          </w:p>
          <w:p w14:paraId="09472A24" w14:textId="7FE8F963" w:rsidR="00B46C2C" w:rsidRPr="00A920C7" w:rsidRDefault="00B46C2C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</w:t>
            </w:r>
            <w:r w:rsidR="00CB4CF3">
              <w:rPr>
                <w:rFonts w:ascii="Times New Roman" w:hAnsi="Times New Roman" w:cs="Times New Roman"/>
                <w:b w:val="0"/>
                <w:bCs w:val="0"/>
                <w:lang w:val="en-GB"/>
              </w:rPr>
              <w:t>34</w:t>
            </w: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6BFA6EF" w14:textId="5B2A91A2" w:rsidR="00B46C2C" w:rsidRPr="00A920C7" w:rsidRDefault="00CB4CF3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PsA</w:t>
            </w:r>
          </w:p>
          <w:p w14:paraId="138CCC62" w14:textId="77777777" w:rsidR="00B46C2C" w:rsidRDefault="00B46C2C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5</w:t>
            </w:r>
            <w:r w:rsidR="00CB4CF3">
              <w:rPr>
                <w:rFonts w:ascii="Times New Roman" w:hAnsi="Times New Roman" w:cs="Times New Roman"/>
                <w:b w:val="0"/>
                <w:bCs w:val="0"/>
                <w:lang w:val="en-GB"/>
              </w:rPr>
              <w:t>2</w:t>
            </w: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  <w:p w14:paraId="4173F7C4" w14:textId="1E4F0514" w:rsidR="00CB4CF3" w:rsidRPr="00A920C7" w:rsidRDefault="00CB4CF3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(total cohort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8F4E4FC" w14:textId="10E77239" w:rsidR="00B46C2C" w:rsidRPr="00A920C7" w:rsidRDefault="00B46C2C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lthy controls</w:t>
            </w:r>
          </w:p>
          <w:p w14:paraId="7C40247C" w14:textId="3E60C7BB" w:rsidR="00B46C2C" w:rsidRPr="00A920C7" w:rsidRDefault="00B46C2C" w:rsidP="00944C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(n=</w:t>
            </w:r>
            <w:r w:rsidR="00CB4CF3">
              <w:rPr>
                <w:rFonts w:ascii="Times New Roman" w:hAnsi="Times New Roman" w:cs="Times New Roman"/>
                <w:b w:val="0"/>
                <w:bCs w:val="0"/>
                <w:lang w:val="en-GB"/>
              </w:rPr>
              <w:t>9</w:t>
            </w:r>
            <w:r w:rsidRPr="00A920C7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</w:tc>
      </w:tr>
      <w:tr w:rsidR="00CB4CF3" w:rsidRPr="00472C56" w14:paraId="6084F159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916DF95" w14:textId="77777777" w:rsidR="00CB4CF3" w:rsidRPr="00472C56" w:rsidRDefault="00CB4CF3" w:rsidP="00CB4CF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Age, mean ± SD (years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D8C4EDE" w14:textId="145BBFB9" w:rsidR="00CB4CF3" w:rsidRPr="00472C56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1.3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.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7ABA5829" w14:textId="7F0EACF9" w:rsidR="00CB4CF3" w:rsidRPr="0071565C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52.8 ± 10.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59D521F7" w14:textId="29964353" w:rsidR="00CB4CF3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.6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.2</w:t>
            </w:r>
          </w:p>
        </w:tc>
      </w:tr>
      <w:tr w:rsidR="00CB4CF3" w:rsidRPr="00472C56" w14:paraId="6388F9CD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672BBD65" w14:textId="77777777" w:rsidR="00CB4CF3" w:rsidRPr="00472C56" w:rsidRDefault="00CB4CF3" w:rsidP="00CB4CF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Female gender, n (%) 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140DB245" w14:textId="4BFF8215" w:rsidR="00CB4CF3" w:rsidRPr="00472C56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55.9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C7CCE17" w14:textId="5CE2E2C4" w:rsidR="00CB4CF3" w:rsidRPr="0071565C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32 (61.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AFB3E12" w14:textId="5147A9D9" w:rsidR="00CB4CF3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5.5)</w:t>
            </w:r>
          </w:p>
        </w:tc>
      </w:tr>
      <w:tr w:rsidR="00CB4CF3" w:rsidRPr="00472C56" w14:paraId="08A989E2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18E40F55" w14:textId="77777777" w:rsidR="00CB4CF3" w:rsidRPr="00472C56" w:rsidRDefault="00CB4CF3" w:rsidP="00CB4CF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I, mean ± SD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002CEBE7" w14:textId="71ECB7D4" w:rsidR="00CB4CF3" w:rsidRPr="00472C56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8.5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.4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6629CFC" w14:textId="6C4ABD5B" w:rsidR="00CB4CF3" w:rsidRPr="0071565C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8.9 ± 7.2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02D65DD" w14:textId="5F6D25C3" w:rsidR="00CB4CF3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6.3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.5</w:t>
            </w:r>
          </w:p>
        </w:tc>
      </w:tr>
      <w:tr w:rsidR="00CB4CF3" w:rsidRPr="00472C56" w14:paraId="1FCE0BA5" w14:textId="77777777" w:rsidTr="00BF46D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2" w:space="0" w:color="C9C9C9" w:themeColor="accent3" w:themeTint="99"/>
              <w:right w:val="nil"/>
            </w:tcBorders>
            <w:shd w:val="clear" w:color="auto" w:fill="auto"/>
          </w:tcPr>
          <w:p w14:paraId="6B1B5839" w14:textId="77777777" w:rsidR="00CB4CF3" w:rsidRPr="00472C56" w:rsidRDefault="00CB4CF3" w:rsidP="00CB4CF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Smoking (current), n (%)</w:t>
            </w:r>
          </w:p>
        </w:tc>
        <w:tc>
          <w:tcPr>
            <w:tcW w:w="0" w:type="dxa"/>
            <w:tcBorders>
              <w:left w:val="nil"/>
              <w:bottom w:val="single" w:sz="2" w:space="0" w:color="C9C9C9" w:themeColor="accent3" w:themeTint="99"/>
            </w:tcBorders>
            <w:shd w:val="clear" w:color="auto" w:fill="auto"/>
          </w:tcPr>
          <w:p w14:paraId="13147A98" w14:textId="25C9DB3F" w:rsidR="00CB4CF3" w:rsidRPr="00472C56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47.0)</w:t>
            </w:r>
          </w:p>
        </w:tc>
        <w:tc>
          <w:tcPr>
            <w:tcW w:w="0" w:type="dxa"/>
            <w:tcBorders>
              <w:left w:val="nil"/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13AFE4AD" w14:textId="1E5E8167" w:rsidR="00CB4CF3" w:rsidRPr="0071565C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42.3)</w:t>
            </w:r>
          </w:p>
        </w:tc>
        <w:tc>
          <w:tcPr>
            <w:tcW w:w="0" w:type="dxa"/>
            <w:tcBorders>
              <w:left w:val="nil"/>
              <w:bottom w:val="single" w:sz="2" w:space="0" w:color="C9C9C9" w:themeColor="accent3" w:themeTint="99"/>
            </w:tcBorders>
            <w:shd w:val="clear" w:color="auto" w:fill="FFFFFF" w:themeFill="background1"/>
          </w:tcPr>
          <w:p w14:paraId="5DE470F3" w14:textId="4CBF50F6" w:rsidR="00CB4CF3" w:rsidRDefault="00CB4CF3" w:rsidP="00CB4C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4.4)</w:t>
            </w:r>
          </w:p>
        </w:tc>
      </w:tr>
      <w:tr w:rsidR="00CB4CF3" w:rsidRPr="00472C56" w14:paraId="661F0D66" w14:textId="77777777" w:rsidTr="00BF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shd w:val="clear" w:color="auto" w:fill="auto"/>
          </w:tcPr>
          <w:p w14:paraId="3EA18BF6" w14:textId="77777777" w:rsidR="00CB4CF3" w:rsidRPr="00472C56" w:rsidRDefault="00CB4CF3" w:rsidP="00CB4CF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Follow-up time, mean ± SD (months)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56834018" w14:textId="6740293B" w:rsidR="00CB4CF3" w:rsidRPr="00472C56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4.4 </w:t>
            </w:r>
            <w:r w:rsidRPr="00472C56">
              <w:rPr>
                <w:rFonts w:ascii="Times New Roman" w:hAnsi="Times New Roman" w:cs="Times New Roman"/>
                <w:lang w:val="en-GB"/>
              </w:rPr>
              <w:t>± 107.5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FFFFF" w:themeFill="background1"/>
          </w:tcPr>
          <w:p w14:paraId="043ECFDC" w14:textId="7D56EC32" w:rsidR="00CB4CF3" w:rsidRPr="0071565C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82.9 ± 107.5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FFFFF" w:themeFill="background1"/>
          </w:tcPr>
          <w:p w14:paraId="78B8D70D" w14:textId="77777777" w:rsidR="00CB4CF3" w:rsidRDefault="00CB4CF3" w:rsidP="00CB4C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:rsidRPr="0071565C" w14:paraId="673C63B4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6F31A7" w14:textId="77777777" w:rsidR="00E6413E" w:rsidRPr="00472C56" w:rsidRDefault="00E6413E" w:rsidP="00944C7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ical features (e</w:t>
            </w:r>
            <w:r w:rsidRPr="008A28B4">
              <w:rPr>
                <w:rFonts w:ascii="Times New Roman" w:hAnsi="Times New Roman" w:cs="Times New Roman"/>
                <w:lang w:val="en-GB"/>
              </w:rPr>
              <w:t>ver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DD0A830" w14:textId="77777777" w:rsidR="00E6413E" w:rsidRPr="0071565C" w:rsidRDefault="00E6413E" w:rsidP="00944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8D10F14" w14:textId="77777777" w:rsidR="00E6413E" w:rsidRPr="0071565C" w:rsidRDefault="00E6413E" w:rsidP="00944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6413E" w14:paraId="63409188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12C9F0BF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thesiti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82588A1" w14:textId="38B1521D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2.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2F78001" w14:textId="3BC9FAA5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8 (34.6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BF64EF9" w14:textId="4EA1505A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1CB4EE21" w14:textId="77777777" w:rsidTr="00944C7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3F1BEE8A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actyliti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D9AFFB2" w14:textId="5A4AA56D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29.4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E502828" w14:textId="1D946051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5 (28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4214DDD" w14:textId="603FD22C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05B83B73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64202F78" w14:textId="77777777" w:rsidR="00E6413E" w:rsidRPr="00E32EF3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xial disease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41C9F35F" w14:textId="3AA0ECE7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55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7B8A691C" w14:textId="0B6EDE85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46.1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7EF6311" w14:textId="375B4372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171BEBA0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7CD6E11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Nail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disease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F0439FF" w14:textId="6E91A5BE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67.6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031D1D8" w14:textId="43374FEB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33 (63.5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624BF5A7" w14:textId="3C01CC9A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32108631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252B1871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P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01556D30" w14:textId="35E44443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5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54A7E83" w14:textId="2C130ECE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5E44AA5" w14:textId="722BCD06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12831BD3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3EF8CF02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Eye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volvement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A2A44F5" w14:textId="438579EA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2.9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72A464E9" w14:textId="1565575E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7C02CCA" w14:textId="6BD5721C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05AA1C08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ACF2A58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Bowel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volvement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89850C2" w14:textId="0421EBD1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8.8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565ECD56" w14:textId="76878884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4 (7.7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0DF83230" w14:textId="488D22F8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:rsidRPr="0071565C" w14:paraId="765DDB4F" w14:textId="77777777" w:rsidTr="00E6413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A02020C" w14:textId="77777777" w:rsidR="00E6413E" w:rsidRDefault="00E6413E" w:rsidP="00E6413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laboratory featur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A156777" w14:textId="77777777" w:rsidR="00E6413E" w:rsidRPr="0071565C" w:rsidRDefault="00E6413E" w:rsidP="00E641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22F29A7" w14:textId="77777777" w:rsidR="00E6413E" w:rsidRPr="0071565C" w:rsidRDefault="00E6413E" w:rsidP="00E641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6413E" w:rsidRPr="0071565C" w14:paraId="15B5161A" w14:textId="77777777" w:rsidTr="00E64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B35845" w14:textId="6BBDB6C0" w:rsidR="00E6413E" w:rsidRPr="00944C7D" w:rsidRDefault="00E6413E" w:rsidP="00E641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CRP &gt;5mg/l, n (%)                                                  </w:t>
            </w:r>
            <w:r w:rsidR="008574F6">
              <w:rPr>
                <w:rFonts w:ascii="Times New Roman" w:hAnsi="Times New Roman" w:cs="Times New Roman"/>
                <w:b w:val="0"/>
                <w:bCs w:val="0"/>
                <w:lang w:val="en-GB"/>
              </w:rPr>
              <w:t>8 (23.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04DF834" w14:textId="3C7E5EC1" w:rsidR="00E6413E" w:rsidRPr="0071565C" w:rsidRDefault="00E6413E" w:rsidP="00BF4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9.2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A37B205" w14:textId="33586406" w:rsidR="00E6413E" w:rsidRPr="0071565C" w:rsidRDefault="00E6413E" w:rsidP="00BF46D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:rsidRPr="0071565C" w14:paraId="1289A282" w14:textId="77777777" w:rsidTr="00E6413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F1DA455" w14:textId="6E8D0AA7" w:rsidR="00E6413E" w:rsidRPr="00944C7D" w:rsidRDefault="00E6413E" w:rsidP="00E641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ESR&gt;20mm/hr, n (%)                                             </w:t>
            </w:r>
            <w:r w:rsidR="008574F6">
              <w:rPr>
                <w:rFonts w:ascii="Times New Roman" w:hAnsi="Times New Roman" w:cs="Times New Roman"/>
                <w:b w:val="0"/>
                <w:bCs w:val="0"/>
                <w:lang w:val="en-GB"/>
              </w:rPr>
              <w:t>10 (29.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F363643" w14:textId="20B72766" w:rsidR="00E6413E" w:rsidRPr="0071565C" w:rsidRDefault="00E6413E" w:rsidP="00BF4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DCC529A" w14:textId="0930FCF3" w:rsidR="00E6413E" w:rsidRPr="0071565C" w:rsidRDefault="00E6413E" w:rsidP="00BF46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:rsidRPr="0071565C" w14:paraId="06E64C01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52C106C" w14:textId="77777777" w:rsidR="00E6413E" w:rsidRPr="00472C56" w:rsidRDefault="00E6413E" w:rsidP="00E6413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t</w:t>
            </w:r>
            <w:r w:rsidRPr="00993D0E">
              <w:rPr>
                <w:rFonts w:ascii="Times New Roman" w:hAnsi="Times New Roman" w:cs="Times New Roman"/>
                <w:lang w:val="en-GB"/>
              </w:rPr>
              <w:t>reatm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67EC5BE" w14:textId="77777777" w:rsidR="00E6413E" w:rsidRPr="0071565C" w:rsidRDefault="00E6413E" w:rsidP="00E641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874E0F2" w14:textId="77777777" w:rsidR="00E6413E" w:rsidRPr="0071565C" w:rsidRDefault="00E6413E" w:rsidP="00E641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6413E" w14:paraId="360892CE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4BFE7CA8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eroids, n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D011F01" w14:textId="49FEEC5C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2.4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2F0F71BC" w14:textId="2DA40099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472C56">
              <w:rPr>
                <w:rFonts w:ascii="Times New Roman" w:hAnsi="Times New Roman" w:cs="Times New Roman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7E8B033F" w14:textId="32AE18F7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7FA85CF4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1F4B9B0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NSAID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484480A" w14:textId="74928DDC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 (20.6) 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01CC7CD5" w14:textId="07B7B0CC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Pr="00472C56">
              <w:rPr>
                <w:rFonts w:ascii="Times New Roman" w:hAnsi="Times New Roman" w:cs="Times New Roman"/>
                <w:lang w:val="en-GB"/>
              </w:rPr>
              <w:t>(1</w:t>
            </w:r>
            <w:r>
              <w:rPr>
                <w:rFonts w:ascii="Times New Roman" w:hAnsi="Times New Roman" w:cs="Times New Roman"/>
                <w:lang w:val="en-GB"/>
              </w:rPr>
              <w:t>7.3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CDDAFA7" w14:textId="5C009857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066A6D32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7902F1D3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s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DMARDs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01042F28" w14:textId="09DDD78B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50.0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891BC9E" w14:textId="2D0632F7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472C56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472C5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29FDBDE3" w14:textId="1DE12EEE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7649A043" w14:textId="77777777" w:rsidTr="00944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3BEBCA14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Apremilast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5FB43838" w14:textId="78753BCA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FDDA180" w14:textId="61DDF1B0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 (3.8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14896739" w14:textId="62D21476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423BFBF0" w14:textId="77777777" w:rsidTr="00944C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il"/>
            </w:tcBorders>
            <w:shd w:val="clear" w:color="auto" w:fill="auto"/>
          </w:tcPr>
          <w:p w14:paraId="01963124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TNF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nhibitors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n (%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79E7DCDC" w14:textId="05E13BE0" w:rsidR="00E6413E" w:rsidRPr="00472C56" w:rsidRDefault="008574F6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47.1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4F10D943" w14:textId="1A8DE37A" w:rsidR="00E6413E" w:rsidRPr="0071565C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24 (46.2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</w:tcPr>
          <w:p w14:paraId="546BAF96" w14:textId="3067CEF5" w:rsidR="00E6413E" w:rsidRDefault="00E6413E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14:paraId="435369F8" w14:textId="77777777" w:rsidTr="00BF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23CF5FD" w14:textId="77777777" w:rsidR="00E6413E" w:rsidRPr="00472C56" w:rsidRDefault="00E6413E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>IL-23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or</w:t>
            </w:r>
            <w:r w:rsidRPr="00472C56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IL-17 inhibitors, n (%)</w:t>
            </w:r>
          </w:p>
        </w:tc>
        <w:tc>
          <w:tcPr>
            <w:tcW w:w="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7B5AF8B" w14:textId="2307079A" w:rsidR="00E6413E" w:rsidRPr="00472C56" w:rsidRDefault="008574F6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8.8)</w:t>
            </w:r>
          </w:p>
        </w:tc>
        <w:tc>
          <w:tcPr>
            <w:tcW w:w="0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201C5006" w14:textId="505C806F" w:rsidR="00E6413E" w:rsidRPr="0071565C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72C56">
              <w:rPr>
                <w:rFonts w:ascii="Times New Roman" w:hAnsi="Times New Roman" w:cs="Times New Roman"/>
                <w:lang w:val="en-GB"/>
              </w:rPr>
              <w:t>7 (13.5)</w:t>
            </w:r>
          </w:p>
        </w:tc>
        <w:tc>
          <w:tcPr>
            <w:tcW w:w="0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7936B890" w14:textId="197B498C" w:rsidR="00E6413E" w:rsidRDefault="00E6413E" w:rsidP="00E64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E6413E" w:rsidRPr="00472C56" w14:paraId="3420CAEA" w14:textId="77777777" w:rsidTr="00BF46D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353D441" w14:textId="0A9EC402" w:rsidR="00E6413E" w:rsidRPr="00BF46DB" w:rsidRDefault="001D13DA" w:rsidP="00E6413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D13DA">
              <w:rPr>
                <w:rFonts w:ascii="Times New Roman" w:hAnsi="Times New Roman" w:cs="Times New Roman"/>
                <w:lang w:val="en-GB"/>
              </w:rPr>
              <w:t>IFN-Score,</w:t>
            </w:r>
            <w:r w:rsidRPr="001D13DA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mean ± SD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20291DC" w14:textId="20025DD2" w:rsidR="00E6413E" w:rsidRDefault="00F31D08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0.68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.63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17A2935E" w14:textId="64885E19" w:rsidR="00E6413E" w:rsidRPr="00472C56" w:rsidRDefault="00F31D08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0.50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.70</w:t>
            </w:r>
          </w:p>
        </w:tc>
        <w:tc>
          <w:tcPr>
            <w:tcW w:w="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52FC4CF2" w14:textId="6F37B8F8" w:rsidR="00E6413E" w:rsidRDefault="00F31D08" w:rsidP="00E64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35 </w:t>
            </w:r>
            <w:r w:rsidRPr="00472C5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61</w:t>
            </w:r>
          </w:p>
        </w:tc>
      </w:tr>
    </w:tbl>
    <w:p w14:paraId="46CBA08F" w14:textId="77777777" w:rsidR="004B598F" w:rsidRDefault="004B598F">
      <w:pPr>
        <w:rPr>
          <w:lang w:val="en-GB"/>
        </w:rPr>
      </w:pPr>
    </w:p>
    <w:p w14:paraId="644E7AED" w14:textId="77777777" w:rsidR="00E6413E" w:rsidRDefault="00E6413E">
      <w:pPr>
        <w:rPr>
          <w:lang w:val="en-GB"/>
        </w:rPr>
      </w:pPr>
    </w:p>
    <w:p w14:paraId="0B3AA30F" w14:textId="712BC10C" w:rsidR="00E6413E" w:rsidRDefault="00E6413E" w:rsidP="00E6413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44C7D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133EAB">
        <w:rPr>
          <w:rFonts w:ascii="Times New Roman" w:hAnsi="Times New Roman" w:cs="Times New Roman"/>
          <w:b/>
          <w:bCs/>
          <w:lang w:val="en-GB"/>
        </w:rPr>
        <w:t>3</w:t>
      </w:r>
      <w:r w:rsidRPr="00944C7D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Characteristics of patients included in the subgroup where expression of cytokines was measured. Comparison with the total cohort (n=52) and with the healthy controls in which expression of cytokines was measured.</w:t>
      </w:r>
    </w:p>
    <w:p w14:paraId="605595FC" w14:textId="10AEE01D" w:rsidR="00E6413E" w:rsidRPr="00944C7D" w:rsidRDefault="00E6413E" w:rsidP="00E6413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44C7D">
        <w:rPr>
          <w:rFonts w:ascii="Times New Roman" w:hAnsi="Times New Roman" w:cs="Times New Roman"/>
          <w:sz w:val="20"/>
          <w:szCs w:val="20"/>
          <w:lang w:val="en-GB"/>
        </w:rPr>
        <w:t>SD: standard deviation, n: numb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NA: not applicable. </w:t>
      </w:r>
    </w:p>
    <w:p w14:paraId="26BBE0BA" w14:textId="77777777" w:rsidR="00E6413E" w:rsidRPr="00BF6492" w:rsidRDefault="00E6413E">
      <w:pPr>
        <w:rPr>
          <w:lang w:val="en-GB"/>
        </w:rPr>
      </w:pPr>
    </w:p>
    <w:sectPr w:rsidR="00E6413E" w:rsidRPr="00BF6492" w:rsidSect="005624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80830"/>
    <w:multiLevelType w:val="hybridMultilevel"/>
    <w:tmpl w:val="3E3009C8"/>
    <w:lvl w:ilvl="0" w:tplc="826E407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742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492"/>
    <w:rsid w:val="00133EAB"/>
    <w:rsid w:val="001D13DA"/>
    <w:rsid w:val="00252B3B"/>
    <w:rsid w:val="003B2B43"/>
    <w:rsid w:val="003D6123"/>
    <w:rsid w:val="004B598F"/>
    <w:rsid w:val="00543724"/>
    <w:rsid w:val="007577B3"/>
    <w:rsid w:val="008574F6"/>
    <w:rsid w:val="009C400C"/>
    <w:rsid w:val="00B219AF"/>
    <w:rsid w:val="00B46C2C"/>
    <w:rsid w:val="00BF46DB"/>
    <w:rsid w:val="00BF6492"/>
    <w:rsid w:val="00C40EE1"/>
    <w:rsid w:val="00C86248"/>
    <w:rsid w:val="00C9746A"/>
    <w:rsid w:val="00CB4CF3"/>
    <w:rsid w:val="00CD19F8"/>
    <w:rsid w:val="00E6413E"/>
    <w:rsid w:val="00F10184"/>
    <w:rsid w:val="00F3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396CD"/>
  <w15:chartTrackingRefBased/>
  <w15:docId w15:val="{0ED584F8-CE67-4CF3-9481-C18FDD2C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492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BF649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C40EE1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C40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agoulis</dc:creator>
  <cp:keywords/>
  <dc:description/>
  <cp:lastModifiedBy>Ellie Masterman</cp:lastModifiedBy>
  <cp:revision>8</cp:revision>
  <dcterms:created xsi:type="dcterms:W3CDTF">2023-10-16T14:17:00Z</dcterms:created>
  <dcterms:modified xsi:type="dcterms:W3CDTF">2023-11-23T10:29:00Z</dcterms:modified>
</cp:coreProperties>
</file>